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E0F" w:rsidRDefault="0045384F" w:rsidP="0045384F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</w:t>
      </w:r>
      <w:r w:rsidR="004E4E5E">
        <w:rPr>
          <w:rFonts w:ascii="Times New Roman" w:hAnsi="Times New Roman" w:cs="Times New Roman"/>
          <w:b/>
          <w:sz w:val="28"/>
          <w:szCs w:val="24"/>
        </w:rPr>
        <w:t>ary Tables</w:t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140"/>
        <w:gridCol w:w="1400"/>
        <w:gridCol w:w="1400"/>
        <w:gridCol w:w="1280"/>
        <w:gridCol w:w="1280"/>
      </w:tblGrid>
      <w:tr w:rsidR="008A3A02" w:rsidRPr="008A3A02" w:rsidTr="004B16BE">
        <w:trPr>
          <w:trHeight w:val="345"/>
        </w:trPr>
        <w:tc>
          <w:tcPr>
            <w:tcW w:w="8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Supplementary table 1. </w:t>
            </w:r>
            <w:bookmarkStart w:id="0" w:name="_Hlk165456991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Clinical and demographic variables of the patients classified as treatment-resistant (TRs) and not as treatment resistant (non-TRs).</w:t>
            </w:r>
            <w:bookmarkEnd w:id="0"/>
          </w:p>
        </w:tc>
      </w:tr>
      <w:tr w:rsidR="008A3A02" w:rsidRPr="008A3A02" w:rsidTr="004B16BE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non-TR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TRs </w:t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statistical analysis</w:t>
            </w:r>
          </w:p>
        </w:tc>
      </w:tr>
      <w:tr w:rsidR="008A3A02" w:rsidRPr="008A3A02" w:rsidTr="004B16B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(n=7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(n=2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T or χ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8A3A02" w:rsidRPr="008A3A02" w:rsidTr="004B16BE">
        <w:trPr>
          <w:trHeight w:val="330"/>
        </w:trPr>
        <w:tc>
          <w:tcPr>
            <w:tcW w:w="32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Age (years), 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23.7 (6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23.1 (5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641</w:t>
            </w:r>
          </w:p>
        </w:tc>
      </w:tr>
      <w:tr w:rsidR="008A3A02" w:rsidRPr="008A3A02" w:rsidTr="004B16BE">
        <w:trPr>
          <w:trHeight w:val="33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Sex (male/femal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35/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1/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362</w:t>
            </w:r>
          </w:p>
        </w:tc>
      </w:tr>
      <w:tr w:rsidR="008A3A02" w:rsidRPr="008A3A02" w:rsidTr="004B16BE">
        <w:trPr>
          <w:trHeight w:val="33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IQ, 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02 (1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95.6 (17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.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096</w:t>
            </w:r>
          </w:p>
        </w:tc>
      </w:tr>
      <w:tr w:rsidR="008A3A02" w:rsidRPr="008A3A02" w:rsidTr="004B16BE">
        <w:trPr>
          <w:trHeight w:val="33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Education (years), 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3.6 (2.2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3.4 (1.7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4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657</w:t>
            </w:r>
          </w:p>
        </w:tc>
      </w:tr>
      <w:tr w:rsidR="008A3A02" w:rsidRPr="008A3A02" w:rsidTr="004B16BE">
        <w:trPr>
          <w:trHeight w:val="330"/>
        </w:trPr>
        <w:tc>
          <w:tcPr>
            <w:tcW w:w="32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Handedness (right/left/mixed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60/4/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2019-01-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3.5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319</w:t>
            </w:r>
          </w:p>
        </w:tc>
      </w:tr>
    </w:tbl>
    <w:p w:rsidR="008A3A02" w:rsidRPr="008A3A02" w:rsidRDefault="008A3A02" w:rsidP="008A3A02">
      <w:pPr>
        <w:spacing w:after="0" w:line="240" w:lineRule="auto"/>
        <w:rPr>
          <w:rFonts w:ascii="Cambria" w:eastAsia="바탕" w:hAnsi="Cambria" w:cs="Times New Roman"/>
          <w:szCs w:val="24"/>
        </w:rPr>
      </w:pPr>
    </w:p>
    <w:p w:rsidR="00E25452" w:rsidRDefault="008A3A0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  <w:bookmarkStart w:id="1" w:name="_GoBack"/>
      <w:bookmarkEnd w:id="1"/>
    </w:p>
    <w:tbl>
      <w:tblPr>
        <w:tblW w:w="11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6"/>
        <w:gridCol w:w="3274"/>
        <w:gridCol w:w="3420"/>
        <w:gridCol w:w="3680"/>
      </w:tblGrid>
      <w:tr w:rsidR="00E25452" w:rsidRPr="00C1139D" w:rsidTr="001B05E1">
        <w:trPr>
          <w:trHeight w:val="345"/>
        </w:trPr>
        <w:tc>
          <w:tcPr>
            <w:tcW w:w="8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lastRenderedPageBreak/>
              <w:t>Supplementary table 2. Baseline antipsychotic medicati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25452" w:rsidRPr="00C1139D" w:rsidTr="001B05E1">
        <w:trPr>
          <w:trHeight w:val="570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Number of patients treate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ean daily dose</w:t>
            </w: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br/>
              <w:t>(Chlorpromazine-equivalent, mg/day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inimum daily dose</w:t>
            </w: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br/>
              <w:t>(Chlorpromazine-equivalent, mg/day)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misulpride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47.3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33.19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ripiprazol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29.6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1.25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Blonanserin</w:t>
            </w:r>
            <w:proofErr w:type="spellEnd"/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7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38.67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06.5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9.35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73.7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16.25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15.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27.33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aliperido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87.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60.13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6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61</w:t>
            </w:r>
          </w:p>
        </w:tc>
      </w:tr>
      <w:tr w:rsidR="00E25452" w:rsidRPr="00C1139D" w:rsidTr="001B05E1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55.6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24.43</w:t>
            </w:r>
          </w:p>
        </w:tc>
      </w:tr>
      <w:tr w:rsidR="00E25452" w:rsidRPr="00C1139D" w:rsidTr="001B05E1">
        <w:trPr>
          <w:trHeight w:val="345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Ziprasidone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233.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452" w:rsidRPr="00C1139D" w:rsidRDefault="00E25452" w:rsidP="001B05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C1139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91.67</w:t>
            </w:r>
          </w:p>
        </w:tc>
      </w:tr>
    </w:tbl>
    <w:p w:rsidR="00E25452" w:rsidRDefault="00E2545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</w:p>
    <w:p w:rsidR="00E25452" w:rsidRDefault="00E2545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3"/>
        <w:gridCol w:w="2988"/>
        <w:gridCol w:w="1197"/>
        <w:gridCol w:w="808"/>
        <w:gridCol w:w="808"/>
        <w:gridCol w:w="693"/>
        <w:gridCol w:w="1373"/>
      </w:tblGrid>
      <w:tr w:rsidR="00587D84" w:rsidRPr="00587D84" w:rsidTr="00F84131">
        <w:trPr>
          <w:trHeight w:val="1260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lastRenderedPageBreak/>
              <w:t>Supplementary table</w:t>
            </w:r>
            <w:r w:rsidR="00E2545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3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. Description of clusters with significantly reduced local gyrification index (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GI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) in the first episode psychosis patients (FEP) compared to healthy controls (HCs) in the left and right hemispheres after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correction for multiple comparisons using Monte Carlo simulation (p &lt; 0.05).</w:t>
            </w:r>
          </w:p>
        </w:tc>
      </w:tr>
      <w:tr w:rsidR="00587D84" w:rsidRPr="00587D84" w:rsidTr="00F84131">
        <w:trPr>
          <w:trHeight w:val="345"/>
        </w:trPr>
        <w:tc>
          <w:tcPr>
            <w:tcW w:w="2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  <w:t>Cluster Number</w:t>
            </w:r>
          </w:p>
        </w:tc>
        <w:tc>
          <w:tcPr>
            <w:tcW w:w="2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Peak Vertex Cluster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VtxMax</w:t>
            </w:r>
            <w:proofErr w:type="spellEnd"/>
          </w:p>
        </w:tc>
        <w:tc>
          <w:tcPr>
            <w:tcW w:w="23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Peak vertex MNI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CWP (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587D84" w:rsidRPr="00587D84" w:rsidTr="00F84131">
        <w:trPr>
          <w:trHeight w:val="330"/>
        </w:trPr>
        <w:tc>
          <w:tcPr>
            <w:tcW w:w="2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</w:pP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x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z</w:t>
            </w: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</w:p>
        </w:tc>
      </w:tr>
      <w:tr w:rsidR="00587D84" w:rsidRPr="00587D84" w:rsidTr="00F84131">
        <w:trPr>
          <w:trHeight w:val="33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  <w:t>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L superior pariet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473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1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79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36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0003**</w:t>
            </w:r>
          </w:p>
        </w:tc>
      </w:tr>
      <w:tr w:rsidR="00587D84" w:rsidRPr="00587D84" w:rsidTr="00F84131">
        <w:trPr>
          <w:trHeight w:val="33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  <w:t>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L precentr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537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37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10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0006**</w:t>
            </w:r>
          </w:p>
        </w:tc>
      </w:tr>
      <w:tr w:rsidR="00587D84" w:rsidRPr="00587D84" w:rsidTr="00F84131">
        <w:trPr>
          <w:trHeight w:val="345"/>
        </w:trPr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  <w:szCs w:val="24"/>
              </w:rPr>
              <w:t>3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L insul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850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31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-28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14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0.0012*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L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left hemisphere, </w:t>
            </w:r>
            <w:proofErr w:type="spellStart"/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VtxMax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</w:t>
            </w:r>
            <w:r w:rsidR="00424486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v</w:t>
            </w:r>
            <w:r w:rsidR="0042448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rtex maximum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MNI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Montreal Neurological Institute (coordinate system)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CW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probability and the nominal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 xml:space="preserve"> value, *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&lt;0.001, 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  <w:t>&lt;0.01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  <w:szCs w:val="24"/>
              </w:rPr>
            </w:pPr>
          </w:p>
        </w:tc>
      </w:tr>
    </w:tbl>
    <w:p w:rsidR="008A3A02" w:rsidRPr="00587D84" w:rsidRDefault="008A3A02" w:rsidP="0045384F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8A3A02" w:rsidRDefault="008A3A0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1"/>
        <w:gridCol w:w="3027"/>
        <w:gridCol w:w="1174"/>
        <w:gridCol w:w="819"/>
        <w:gridCol w:w="819"/>
        <w:gridCol w:w="703"/>
        <w:gridCol w:w="1297"/>
      </w:tblGrid>
      <w:tr w:rsidR="00587D84" w:rsidRPr="00587D84" w:rsidTr="00F84131">
        <w:trPr>
          <w:trHeight w:val="1260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lastRenderedPageBreak/>
              <w:t>Supplementary table</w:t>
            </w:r>
            <w:r w:rsidR="00E2545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4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. Description of the cluster with significantly reduced local gyrification index (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GI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) in the first episode psychosis patients (FEP) not classified as treatment resistant (non-TRs) compared to healthy controls (HCs) in the left and right hemispheres after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correction for multiple comparisons using Monte Carlo simulation (p &lt; 0.05).</w:t>
            </w:r>
          </w:p>
        </w:tc>
      </w:tr>
      <w:tr w:rsidR="00587D84" w:rsidRPr="00587D84" w:rsidTr="00F84131">
        <w:trPr>
          <w:trHeight w:val="345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Cluster Number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Cluster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txMax</w:t>
            </w:r>
            <w:proofErr w:type="spellEnd"/>
          </w:p>
        </w:tc>
        <w:tc>
          <w:tcPr>
            <w:tcW w:w="23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MNI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WP (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)</w:t>
            </w:r>
          </w:p>
        </w:tc>
      </w:tr>
      <w:tr w:rsidR="00587D84" w:rsidRPr="00587D84" w:rsidTr="00F84131">
        <w:trPr>
          <w:trHeight w:val="330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</w:p>
        </w:tc>
        <w:tc>
          <w:tcPr>
            <w:tcW w:w="3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x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z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  <w:tr w:rsidR="00587D84" w:rsidRPr="00587D84" w:rsidTr="00F84131">
        <w:trPr>
          <w:trHeight w:val="345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 precent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37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37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10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07*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L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left hemisphere, </w:t>
            </w:r>
            <w:proofErr w:type="spellStart"/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VtxMax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r w:rsidR="00424486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v</w:t>
            </w:r>
            <w:r w:rsidR="0042448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rtex maximum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MNI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Montreal Neurological Institute (coordinate system)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CW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probability and the nominal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value, *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, 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1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</w:tbl>
    <w:p w:rsidR="008A3A02" w:rsidRPr="00587D84" w:rsidRDefault="008A3A02" w:rsidP="0045384F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8A3A02" w:rsidRDefault="008A3A0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3"/>
        <w:gridCol w:w="2988"/>
        <w:gridCol w:w="1197"/>
        <w:gridCol w:w="808"/>
        <w:gridCol w:w="808"/>
        <w:gridCol w:w="693"/>
        <w:gridCol w:w="1373"/>
      </w:tblGrid>
      <w:tr w:rsidR="00587D84" w:rsidRPr="00587D84" w:rsidTr="00F84131">
        <w:trPr>
          <w:trHeight w:val="1260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lastRenderedPageBreak/>
              <w:t>Supplementary table</w:t>
            </w:r>
            <w:r w:rsidR="00E2545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5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. Description of the cluster with significantly reduced local gyrification index (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GI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) in the first episode psychosis patients (FEP) classified as treatment resistant (TRs) compared to healthy controls (HCs) in the left and right hemispheres after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correction for multiple comparisons using Monte Carlo simulation (p &lt; 0.05).</w:t>
            </w:r>
          </w:p>
        </w:tc>
      </w:tr>
      <w:tr w:rsidR="00587D84" w:rsidRPr="00587D84" w:rsidTr="00F84131">
        <w:trPr>
          <w:trHeight w:val="345"/>
        </w:trPr>
        <w:tc>
          <w:tcPr>
            <w:tcW w:w="2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Cluster Number</w:t>
            </w:r>
          </w:p>
        </w:tc>
        <w:tc>
          <w:tcPr>
            <w:tcW w:w="2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Cluster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txMax</w:t>
            </w:r>
            <w:proofErr w:type="spellEnd"/>
          </w:p>
        </w:tc>
        <w:tc>
          <w:tcPr>
            <w:tcW w:w="23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MNI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WP (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)</w:t>
            </w:r>
          </w:p>
        </w:tc>
      </w:tr>
      <w:tr w:rsidR="00587D84" w:rsidRPr="00587D84" w:rsidTr="00F84131">
        <w:trPr>
          <w:trHeight w:val="330"/>
        </w:trPr>
        <w:tc>
          <w:tcPr>
            <w:tcW w:w="2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x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z</w:t>
            </w: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  <w:tr w:rsidR="00587D84" w:rsidRPr="00587D84" w:rsidTr="00F84131">
        <w:trPr>
          <w:trHeight w:val="345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 superior pariet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473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1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77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002**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L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left hemisphere, </w:t>
            </w:r>
            <w:proofErr w:type="spellStart"/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VtxMax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r w:rsidR="00424486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v</w:t>
            </w:r>
            <w:r w:rsidR="0042448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rtex maximum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MNI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Montreal Neurological Institute (coordinate system),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CW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probability and the nominal 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value, *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, *</w:t>
            </w:r>
            <w:r w:rsidRPr="00587D84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587D84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1</w:t>
            </w:r>
          </w:p>
        </w:tc>
      </w:tr>
      <w:tr w:rsidR="00587D84" w:rsidRPr="00587D84" w:rsidTr="00F84131">
        <w:trPr>
          <w:trHeight w:val="533"/>
        </w:trPr>
        <w:tc>
          <w:tcPr>
            <w:tcW w:w="1010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7D84" w:rsidRPr="00587D84" w:rsidRDefault="00587D84" w:rsidP="0058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</w:tbl>
    <w:p w:rsidR="008A3A02" w:rsidRPr="00587D84" w:rsidRDefault="008A3A02" w:rsidP="0045384F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8A3A02" w:rsidRDefault="008A3A0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1"/>
        <w:gridCol w:w="3027"/>
        <w:gridCol w:w="1174"/>
        <w:gridCol w:w="819"/>
        <w:gridCol w:w="819"/>
        <w:gridCol w:w="703"/>
        <w:gridCol w:w="1297"/>
      </w:tblGrid>
      <w:tr w:rsidR="008A3A02" w:rsidRPr="008A3A02" w:rsidTr="004B16BE">
        <w:trPr>
          <w:trHeight w:val="1275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E2545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6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. Description of the cluster with significantly reduced local gyrification index (</w:t>
            </w:r>
            <w:proofErr w:type="spellStart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GI</w:t>
            </w:r>
            <w:proofErr w:type="spellEnd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) in patients not classified as treatment-resistant (non-TRs) compared to treatment-resistant (TRs) in the left and right hemispheres after </w:t>
            </w:r>
            <w:proofErr w:type="spellStart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correction for multiple comparisons using Monte Carlo simulation (p&lt;0.05), utilize olanzapine equivalent dose as a covariate. </w:t>
            </w:r>
          </w:p>
        </w:tc>
      </w:tr>
      <w:tr w:rsidR="008A3A02" w:rsidRPr="008A3A02" w:rsidTr="004B16BE">
        <w:trPr>
          <w:trHeight w:val="345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Cluster Number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Cluster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txMax</w:t>
            </w:r>
            <w:proofErr w:type="spellEnd"/>
          </w:p>
        </w:tc>
        <w:tc>
          <w:tcPr>
            <w:tcW w:w="23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eak vertex MNI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WP (</w:t>
            </w: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)</w:t>
            </w:r>
          </w:p>
        </w:tc>
      </w:tr>
      <w:tr w:rsidR="008A3A02" w:rsidRPr="008A3A02" w:rsidTr="004B16BE">
        <w:trPr>
          <w:trHeight w:val="330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</w:p>
        </w:tc>
        <w:tc>
          <w:tcPr>
            <w:tcW w:w="3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x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z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  <w:tr w:rsidR="008A3A02" w:rsidRPr="008A3A02" w:rsidTr="004B16BE">
        <w:trPr>
          <w:trHeight w:val="345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454545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454545"/>
                <w:kern w:val="0"/>
                <w:sz w:val="22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upramargin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03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51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-23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035*</w:t>
            </w:r>
          </w:p>
        </w:tc>
      </w:tr>
      <w:tr w:rsidR="008A3A02" w:rsidRPr="008A3A02" w:rsidTr="004B16BE">
        <w:trPr>
          <w:trHeight w:val="533"/>
        </w:trPr>
        <w:tc>
          <w:tcPr>
            <w:tcW w:w="1010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L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left hemisphere, </w:t>
            </w:r>
            <w:proofErr w:type="spellStart"/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VtxMax</w:t>
            </w:r>
            <w:proofErr w:type="spellEnd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r w:rsidR="00424486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v</w:t>
            </w:r>
            <w:r w:rsidR="0042448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rtex maximum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, </w:t>
            </w: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MNI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Montreal Neurological </w:t>
            </w:r>
            <w:proofErr w:type="gramStart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Institute  (</w:t>
            </w:r>
            <w:proofErr w:type="gramEnd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coordinate system), </w:t>
            </w: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CWP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lusterwise</w:t>
            </w:r>
            <w:proofErr w:type="spellEnd"/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probability and the nominal </w:t>
            </w: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value, *</w:t>
            </w:r>
            <w:r w:rsidRPr="008A3A02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8A3A02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1</w:t>
            </w:r>
          </w:p>
        </w:tc>
      </w:tr>
      <w:tr w:rsidR="008A3A02" w:rsidRPr="008A3A02" w:rsidTr="004B16BE">
        <w:trPr>
          <w:trHeight w:val="533"/>
        </w:trPr>
        <w:tc>
          <w:tcPr>
            <w:tcW w:w="1010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3A02" w:rsidRPr="008A3A02" w:rsidRDefault="008A3A02" w:rsidP="008A3A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</w:tr>
    </w:tbl>
    <w:p w:rsidR="008A3A02" w:rsidRPr="008A3A02" w:rsidRDefault="008A3A02" w:rsidP="0045384F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</w:p>
    <w:sectPr w:rsidR="008A3A02" w:rsidRPr="008A3A02" w:rsidSect="008A3A02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68CD" w:rsidRDefault="004568CD" w:rsidP="00793694">
      <w:pPr>
        <w:spacing w:after="0" w:line="240" w:lineRule="auto"/>
      </w:pPr>
      <w:r>
        <w:separator/>
      </w:r>
    </w:p>
  </w:endnote>
  <w:endnote w:type="continuationSeparator" w:id="0">
    <w:p w:rsidR="004568CD" w:rsidRDefault="004568CD" w:rsidP="00793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68CD" w:rsidRDefault="004568CD" w:rsidP="00793694">
      <w:pPr>
        <w:spacing w:after="0" w:line="240" w:lineRule="auto"/>
      </w:pPr>
      <w:r>
        <w:separator/>
      </w:r>
    </w:p>
  </w:footnote>
  <w:footnote w:type="continuationSeparator" w:id="0">
    <w:p w:rsidR="004568CD" w:rsidRDefault="004568CD" w:rsidP="00793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bordersDoNotSurroundHeader/>
  <w:bordersDoNotSurroundFooter/>
  <w:hideSpellingError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trackRevisions/>
  <w:defaultTabStop w:val="800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dv55fcddwz7e9wdbv2px3dawd0pzfdp5e&quot;&gt;Altered Cortical Gyrification as a Predictive Marker of Treatment Resistance in Patients with First-Episode Psychosis&lt;record-ids&gt;&lt;item&gt;3&lt;/item&gt;&lt;item&gt;6&lt;/item&gt;&lt;item&gt;9&lt;/item&gt;&lt;item&gt;14&lt;/item&gt;&lt;item&gt;16&lt;/item&gt;&lt;item&gt;18&lt;/item&gt;&lt;item&gt;20&lt;/item&gt;&lt;item&gt;24&lt;/item&gt;&lt;item&gt;25&lt;/item&gt;&lt;item&gt;26&lt;/item&gt;&lt;item&gt;27&lt;/item&gt;&lt;item&gt;32&lt;/item&gt;&lt;item&gt;33&lt;/item&gt;&lt;item&gt;38&lt;/item&gt;&lt;item&gt;39&lt;/item&gt;&lt;item&gt;40&lt;/item&gt;&lt;item&gt;41&lt;/item&gt;&lt;item&gt;42&lt;/item&gt;&lt;item&gt;43&lt;/item&gt;&lt;item&gt;45&lt;/item&gt;&lt;item&gt;48&lt;/item&gt;&lt;item&gt;50&lt;/item&gt;&lt;item&gt;60&lt;/item&gt;&lt;item&gt;62&lt;/item&gt;&lt;item&gt;63&lt;/item&gt;&lt;item&gt;67&lt;/item&gt;&lt;item&gt;74&lt;/item&gt;&lt;item&gt;76&lt;/item&gt;&lt;item&gt;77&lt;/item&gt;&lt;item&gt;79&lt;/item&gt;&lt;item&gt;80&lt;/item&gt;&lt;item&gt;83&lt;/item&gt;&lt;item&gt;92&lt;/item&gt;&lt;item&gt;97&lt;/item&gt;&lt;item&gt;98&lt;/item&gt;&lt;item&gt;109&lt;/item&gt;&lt;item&gt;111&lt;/item&gt;&lt;item&gt;112&lt;/item&gt;&lt;item&gt;114&lt;/item&gt;&lt;item&gt;115&lt;/item&gt;&lt;item&gt;116&lt;/item&gt;&lt;item&gt;118&lt;/item&gt;&lt;item&gt;119&lt;/item&gt;&lt;item&gt;121&lt;/item&gt;&lt;item&gt;122&lt;/item&gt;&lt;item&gt;124&lt;/item&gt;&lt;item&gt;125&lt;/item&gt;&lt;item&gt;127&lt;/item&gt;&lt;item&gt;128&lt;/item&gt;&lt;item&gt;132&lt;/item&gt;&lt;item&gt;133&lt;/item&gt;&lt;item&gt;136&lt;/item&gt;&lt;item&gt;139&lt;/item&gt;&lt;item&gt;140&lt;/item&gt;&lt;item&gt;142&lt;/item&gt;&lt;item&gt;143&lt;/item&gt;&lt;/record-ids&gt;&lt;/item&gt;&lt;/Libraries&gt;"/>
  </w:docVars>
  <w:rsids>
    <w:rsidRoot w:val="001A1E0F"/>
    <w:rsid w:val="0000117E"/>
    <w:rsid w:val="00002E45"/>
    <w:rsid w:val="00007458"/>
    <w:rsid w:val="0001186E"/>
    <w:rsid w:val="00011CAA"/>
    <w:rsid w:val="00014E93"/>
    <w:rsid w:val="00016765"/>
    <w:rsid w:val="000169A1"/>
    <w:rsid w:val="00016EB2"/>
    <w:rsid w:val="0002279A"/>
    <w:rsid w:val="0002279F"/>
    <w:rsid w:val="00024D6C"/>
    <w:rsid w:val="00031550"/>
    <w:rsid w:val="000345EA"/>
    <w:rsid w:val="00035329"/>
    <w:rsid w:val="00035F63"/>
    <w:rsid w:val="00042522"/>
    <w:rsid w:val="00042AC6"/>
    <w:rsid w:val="000500C5"/>
    <w:rsid w:val="00050CF7"/>
    <w:rsid w:val="00051EEE"/>
    <w:rsid w:val="00055666"/>
    <w:rsid w:val="000563F0"/>
    <w:rsid w:val="000626C0"/>
    <w:rsid w:val="00064E82"/>
    <w:rsid w:val="00064F03"/>
    <w:rsid w:val="00070DE5"/>
    <w:rsid w:val="00071D1C"/>
    <w:rsid w:val="0007329D"/>
    <w:rsid w:val="000742AA"/>
    <w:rsid w:val="0007468C"/>
    <w:rsid w:val="00074CB4"/>
    <w:rsid w:val="00075170"/>
    <w:rsid w:val="000800CF"/>
    <w:rsid w:val="00080522"/>
    <w:rsid w:val="000809E5"/>
    <w:rsid w:val="00082BFE"/>
    <w:rsid w:val="00087BB9"/>
    <w:rsid w:val="0009240C"/>
    <w:rsid w:val="00094065"/>
    <w:rsid w:val="000A04A5"/>
    <w:rsid w:val="000A0C14"/>
    <w:rsid w:val="000A2B33"/>
    <w:rsid w:val="000A325E"/>
    <w:rsid w:val="000A42F7"/>
    <w:rsid w:val="000A5DFF"/>
    <w:rsid w:val="000A6D84"/>
    <w:rsid w:val="000B3536"/>
    <w:rsid w:val="000B77A7"/>
    <w:rsid w:val="000C2964"/>
    <w:rsid w:val="000C34C0"/>
    <w:rsid w:val="000C43B0"/>
    <w:rsid w:val="000C5563"/>
    <w:rsid w:val="000C5B31"/>
    <w:rsid w:val="000C603A"/>
    <w:rsid w:val="000C6071"/>
    <w:rsid w:val="000D4AD0"/>
    <w:rsid w:val="000D4F14"/>
    <w:rsid w:val="000E0A3C"/>
    <w:rsid w:val="000E141C"/>
    <w:rsid w:val="000E2667"/>
    <w:rsid w:val="000E5092"/>
    <w:rsid w:val="000F071D"/>
    <w:rsid w:val="000F0A15"/>
    <w:rsid w:val="000F1ACB"/>
    <w:rsid w:val="000F5421"/>
    <w:rsid w:val="000F5985"/>
    <w:rsid w:val="0010007B"/>
    <w:rsid w:val="00103962"/>
    <w:rsid w:val="001044FF"/>
    <w:rsid w:val="00106044"/>
    <w:rsid w:val="00107624"/>
    <w:rsid w:val="00110092"/>
    <w:rsid w:val="0011247D"/>
    <w:rsid w:val="00113FD0"/>
    <w:rsid w:val="0012133E"/>
    <w:rsid w:val="001245C1"/>
    <w:rsid w:val="00126996"/>
    <w:rsid w:val="0012739D"/>
    <w:rsid w:val="00134FEB"/>
    <w:rsid w:val="00140C49"/>
    <w:rsid w:val="001421EB"/>
    <w:rsid w:val="00145F9F"/>
    <w:rsid w:val="001515ED"/>
    <w:rsid w:val="0015428F"/>
    <w:rsid w:val="0015440B"/>
    <w:rsid w:val="00155FC8"/>
    <w:rsid w:val="00156376"/>
    <w:rsid w:val="0016036C"/>
    <w:rsid w:val="00163EF1"/>
    <w:rsid w:val="00163F62"/>
    <w:rsid w:val="001645EA"/>
    <w:rsid w:val="0016552D"/>
    <w:rsid w:val="00165723"/>
    <w:rsid w:val="00166C95"/>
    <w:rsid w:val="001703A4"/>
    <w:rsid w:val="00170C05"/>
    <w:rsid w:val="001719BD"/>
    <w:rsid w:val="00172BE9"/>
    <w:rsid w:val="00177416"/>
    <w:rsid w:val="00181B2F"/>
    <w:rsid w:val="00182043"/>
    <w:rsid w:val="00183B84"/>
    <w:rsid w:val="00191B7D"/>
    <w:rsid w:val="0019528B"/>
    <w:rsid w:val="0019666E"/>
    <w:rsid w:val="001A1E0F"/>
    <w:rsid w:val="001A2DC3"/>
    <w:rsid w:val="001A2E49"/>
    <w:rsid w:val="001A69F7"/>
    <w:rsid w:val="001B43C7"/>
    <w:rsid w:val="001B48A3"/>
    <w:rsid w:val="001B6C65"/>
    <w:rsid w:val="001B710C"/>
    <w:rsid w:val="001C056F"/>
    <w:rsid w:val="001C088A"/>
    <w:rsid w:val="001C0E8B"/>
    <w:rsid w:val="001C0F16"/>
    <w:rsid w:val="001C4B7A"/>
    <w:rsid w:val="001C5819"/>
    <w:rsid w:val="001D4E5F"/>
    <w:rsid w:val="001D681D"/>
    <w:rsid w:val="001E07E3"/>
    <w:rsid w:val="001E343F"/>
    <w:rsid w:val="001E465E"/>
    <w:rsid w:val="001E4904"/>
    <w:rsid w:val="001F06FD"/>
    <w:rsid w:val="001F1267"/>
    <w:rsid w:val="001F144C"/>
    <w:rsid w:val="001F1802"/>
    <w:rsid w:val="001F4ACC"/>
    <w:rsid w:val="001F55E4"/>
    <w:rsid w:val="00200AA6"/>
    <w:rsid w:val="0020154A"/>
    <w:rsid w:val="002019CD"/>
    <w:rsid w:val="00204D19"/>
    <w:rsid w:val="00204DFB"/>
    <w:rsid w:val="00210BC4"/>
    <w:rsid w:val="0021143D"/>
    <w:rsid w:val="00212811"/>
    <w:rsid w:val="00215C9C"/>
    <w:rsid w:val="002165D6"/>
    <w:rsid w:val="00216DC0"/>
    <w:rsid w:val="00217779"/>
    <w:rsid w:val="00222805"/>
    <w:rsid w:val="0024431D"/>
    <w:rsid w:val="00250755"/>
    <w:rsid w:val="002511B1"/>
    <w:rsid w:val="00255249"/>
    <w:rsid w:val="00256274"/>
    <w:rsid w:val="002629FF"/>
    <w:rsid w:val="00264E87"/>
    <w:rsid w:val="00264ED9"/>
    <w:rsid w:val="002729DE"/>
    <w:rsid w:val="00276D0F"/>
    <w:rsid w:val="002846AF"/>
    <w:rsid w:val="00293A0F"/>
    <w:rsid w:val="00294E23"/>
    <w:rsid w:val="0029557E"/>
    <w:rsid w:val="00297D89"/>
    <w:rsid w:val="002B0DBF"/>
    <w:rsid w:val="002B1CE7"/>
    <w:rsid w:val="002B1F0D"/>
    <w:rsid w:val="002B3028"/>
    <w:rsid w:val="002B6A34"/>
    <w:rsid w:val="002B7DEB"/>
    <w:rsid w:val="002C00F6"/>
    <w:rsid w:val="002C47E4"/>
    <w:rsid w:val="002C61D7"/>
    <w:rsid w:val="002C75A8"/>
    <w:rsid w:val="002D03A5"/>
    <w:rsid w:val="002D0EE2"/>
    <w:rsid w:val="002D1745"/>
    <w:rsid w:val="002E0CAF"/>
    <w:rsid w:val="002E1953"/>
    <w:rsid w:val="002E37CD"/>
    <w:rsid w:val="002E4C3E"/>
    <w:rsid w:val="002E58E5"/>
    <w:rsid w:val="002E796F"/>
    <w:rsid w:val="002F0828"/>
    <w:rsid w:val="002F5D52"/>
    <w:rsid w:val="00301722"/>
    <w:rsid w:val="0031499D"/>
    <w:rsid w:val="0031567B"/>
    <w:rsid w:val="003168D2"/>
    <w:rsid w:val="003255FB"/>
    <w:rsid w:val="003261EA"/>
    <w:rsid w:val="00326CCC"/>
    <w:rsid w:val="00326F60"/>
    <w:rsid w:val="003315BA"/>
    <w:rsid w:val="00331919"/>
    <w:rsid w:val="00332B01"/>
    <w:rsid w:val="00334395"/>
    <w:rsid w:val="00335D33"/>
    <w:rsid w:val="003378F4"/>
    <w:rsid w:val="00337CE8"/>
    <w:rsid w:val="0034303A"/>
    <w:rsid w:val="003435F4"/>
    <w:rsid w:val="00344798"/>
    <w:rsid w:val="00345BAB"/>
    <w:rsid w:val="00346B6F"/>
    <w:rsid w:val="00347003"/>
    <w:rsid w:val="00352878"/>
    <w:rsid w:val="0035401C"/>
    <w:rsid w:val="00354C60"/>
    <w:rsid w:val="003558D7"/>
    <w:rsid w:val="00356F47"/>
    <w:rsid w:val="003612AC"/>
    <w:rsid w:val="003672CB"/>
    <w:rsid w:val="00370BA8"/>
    <w:rsid w:val="00372E3B"/>
    <w:rsid w:val="00373464"/>
    <w:rsid w:val="0037608E"/>
    <w:rsid w:val="00376B3C"/>
    <w:rsid w:val="00377AB2"/>
    <w:rsid w:val="003804A0"/>
    <w:rsid w:val="003815AC"/>
    <w:rsid w:val="003900A2"/>
    <w:rsid w:val="003918B6"/>
    <w:rsid w:val="00396E27"/>
    <w:rsid w:val="00397261"/>
    <w:rsid w:val="003A309C"/>
    <w:rsid w:val="003A3B6C"/>
    <w:rsid w:val="003A3E7B"/>
    <w:rsid w:val="003A555A"/>
    <w:rsid w:val="003B02D0"/>
    <w:rsid w:val="003B1A87"/>
    <w:rsid w:val="003B6DBD"/>
    <w:rsid w:val="003B7291"/>
    <w:rsid w:val="003B74DA"/>
    <w:rsid w:val="003C0984"/>
    <w:rsid w:val="003C3DB9"/>
    <w:rsid w:val="003C3EFF"/>
    <w:rsid w:val="003C3F77"/>
    <w:rsid w:val="003C50D6"/>
    <w:rsid w:val="003C53F7"/>
    <w:rsid w:val="003D0107"/>
    <w:rsid w:val="003D3FD0"/>
    <w:rsid w:val="003D4FB1"/>
    <w:rsid w:val="003E4CF6"/>
    <w:rsid w:val="003E712A"/>
    <w:rsid w:val="003F417E"/>
    <w:rsid w:val="003F4FE4"/>
    <w:rsid w:val="003F6640"/>
    <w:rsid w:val="003F69CE"/>
    <w:rsid w:val="00402567"/>
    <w:rsid w:val="004025FB"/>
    <w:rsid w:val="0040461A"/>
    <w:rsid w:val="004111A4"/>
    <w:rsid w:val="00415226"/>
    <w:rsid w:val="004206AC"/>
    <w:rsid w:val="004224D0"/>
    <w:rsid w:val="00422614"/>
    <w:rsid w:val="00424486"/>
    <w:rsid w:val="00424B59"/>
    <w:rsid w:val="004263AB"/>
    <w:rsid w:val="004265BC"/>
    <w:rsid w:val="004275A6"/>
    <w:rsid w:val="00430AA8"/>
    <w:rsid w:val="00431624"/>
    <w:rsid w:val="00435E1E"/>
    <w:rsid w:val="00436B9C"/>
    <w:rsid w:val="004413A5"/>
    <w:rsid w:val="004447A2"/>
    <w:rsid w:val="00453138"/>
    <w:rsid w:val="0045384F"/>
    <w:rsid w:val="00453F82"/>
    <w:rsid w:val="004568CD"/>
    <w:rsid w:val="00456F95"/>
    <w:rsid w:val="004610E3"/>
    <w:rsid w:val="004612DF"/>
    <w:rsid w:val="00461703"/>
    <w:rsid w:val="004635DE"/>
    <w:rsid w:val="00463A86"/>
    <w:rsid w:val="004657A4"/>
    <w:rsid w:val="004668AF"/>
    <w:rsid w:val="00470FE0"/>
    <w:rsid w:val="0047205D"/>
    <w:rsid w:val="00473588"/>
    <w:rsid w:val="00475B76"/>
    <w:rsid w:val="004760F6"/>
    <w:rsid w:val="004762F2"/>
    <w:rsid w:val="00484144"/>
    <w:rsid w:val="00485E44"/>
    <w:rsid w:val="004861BC"/>
    <w:rsid w:val="00487396"/>
    <w:rsid w:val="004921FF"/>
    <w:rsid w:val="004933FC"/>
    <w:rsid w:val="00493563"/>
    <w:rsid w:val="004935E3"/>
    <w:rsid w:val="00493AB3"/>
    <w:rsid w:val="004949AB"/>
    <w:rsid w:val="004957E3"/>
    <w:rsid w:val="0049657C"/>
    <w:rsid w:val="00497BDB"/>
    <w:rsid w:val="00497F21"/>
    <w:rsid w:val="004A1B4D"/>
    <w:rsid w:val="004A5484"/>
    <w:rsid w:val="004B16BE"/>
    <w:rsid w:val="004B29B9"/>
    <w:rsid w:val="004B348F"/>
    <w:rsid w:val="004B4CF2"/>
    <w:rsid w:val="004C0F59"/>
    <w:rsid w:val="004C3272"/>
    <w:rsid w:val="004C39BC"/>
    <w:rsid w:val="004C450C"/>
    <w:rsid w:val="004C4D9A"/>
    <w:rsid w:val="004C5CBE"/>
    <w:rsid w:val="004D35AC"/>
    <w:rsid w:val="004D74C7"/>
    <w:rsid w:val="004D7658"/>
    <w:rsid w:val="004E17B3"/>
    <w:rsid w:val="004E3DEC"/>
    <w:rsid w:val="004E4E5E"/>
    <w:rsid w:val="004E4E7A"/>
    <w:rsid w:val="004E7186"/>
    <w:rsid w:val="004F14B5"/>
    <w:rsid w:val="004F14DA"/>
    <w:rsid w:val="004F1F9C"/>
    <w:rsid w:val="00500F2B"/>
    <w:rsid w:val="005028E4"/>
    <w:rsid w:val="005036DF"/>
    <w:rsid w:val="005048AA"/>
    <w:rsid w:val="00504A7C"/>
    <w:rsid w:val="005054CF"/>
    <w:rsid w:val="0051079B"/>
    <w:rsid w:val="00515DF9"/>
    <w:rsid w:val="00515F3D"/>
    <w:rsid w:val="00522035"/>
    <w:rsid w:val="005278CE"/>
    <w:rsid w:val="00531108"/>
    <w:rsid w:val="005317AB"/>
    <w:rsid w:val="00531A46"/>
    <w:rsid w:val="00537775"/>
    <w:rsid w:val="00540FBF"/>
    <w:rsid w:val="00541244"/>
    <w:rsid w:val="005419CD"/>
    <w:rsid w:val="00544DB6"/>
    <w:rsid w:val="00544EE9"/>
    <w:rsid w:val="00550AD5"/>
    <w:rsid w:val="0055334F"/>
    <w:rsid w:val="00560976"/>
    <w:rsid w:val="005609CF"/>
    <w:rsid w:val="00561B2D"/>
    <w:rsid w:val="00562FB3"/>
    <w:rsid w:val="00565632"/>
    <w:rsid w:val="00566B3C"/>
    <w:rsid w:val="00570CA5"/>
    <w:rsid w:val="0057202B"/>
    <w:rsid w:val="00572A9E"/>
    <w:rsid w:val="00572F17"/>
    <w:rsid w:val="00583A01"/>
    <w:rsid w:val="00583D98"/>
    <w:rsid w:val="005875B3"/>
    <w:rsid w:val="00587D84"/>
    <w:rsid w:val="00595C82"/>
    <w:rsid w:val="005A1836"/>
    <w:rsid w:val="005A3EE2"/>
    <w:rsid w:val="005A527C"/>
    <w:rsid w:val="005A5A9E"/>
    <w:rsid w:val="005B04A4"/>
    <w:rsid w:val="005B248F"/>
    <w:rsid w:val="005B5558"/>
    <w:rsid w:val="005C1E29"/>
    <w:rsid w:val="005C4708"/>
    <w:rsid w:val="005C48A4"/>
    <w:rsid w:val="005D0491"/>
    <w:rsid w:val="005D2570"/>
    <w:rsid w:val="005D38BC"/>
    <w:rsid w:val="005D4703"/>
    <w:rsid w:val="005D7669"/>
    <w:rsid w:val="005E302D"/>
    <w:rsid w:val="005E4117"/>
    <w:rsid w:val="005E4835"/>
    <w:rsid w:val="005E60C2"/>
    <w:rsid w:val="005E6B1E"/>
    <w:rsid w:val="005F2465"/>
    <w:rsid w:val="005F45D9"/>
    <w:rsid w:val="005F715F"/>
    <w:rsid w:val="0060031E"/>
    <w:rsid w:val="006003A8"/>
    <w:rsid w:val="006010F9"/>
    <w:rsid w:val="00604C0A"/>
    <w:rsid w:val="006061A8"/>
    <w:rsid w:val="0061108F"/>
    <w:rsid w:val="00614342"/>
    <w:rsid w:val="00620D64"/>
    <w:rsid w:val="006245A7"/>
    <w:rsid w:val="00630DBF"/>
    <w:rsid w:val="0063118B"/>
    <w:rsid w:val="006331F3"/>
    <w:rsid w:val="00633A5C"/>
    <w:rsid w:val="006417B4"/>
    <w:rsid w:val="0064679A"/>
    <w:rsid w:val="0065010E"/>
    <w:rsid w:val="00650CE4"/>
    <w:rsid w:val="00651642"/>
    <w:rsid w:val="00652ADD"/>
    <w:rsid w:val="00657388"/>
    <w:rsid w:val="00660982"/>
    <w:rsid w:val="00666357"/>
    <w:rsid w:val="006711ED"/>
    <w:rsid w:val="006729AC"/>
    <w:rsid w:val="006767CB"/>
    <w:rsid w:val="00686DF4"/>
    <w:rsid w:val="00690735"/>
    <w:rsid w:val="00690C17"/>
    <w:rsid w:val="00690D87"/>
    <w:rsid w:val="00692D59"/>
    <w:rsid w:val="006972BF"/>
    <w:rsid w:val="00697444"/>
    <w:rsid w:val="006A1071"/>
    <w:rsid w:val="006A5185"/>
    <w:rsid w:val="006A5C90"/>
    <w:rsid w:val="006B21B7"/>
    <w:rsid w:val="006B6BE4"/>
    <w:rsid w:val="006B7545"/>
    <w:rsid w:val="006B7DB1"/>
    <w:rsid w:val="006C1428"/>
    <w:rsid w:val="006C2CBC"/>
    <w:rsid w:val="006C356B"/>
    <w:rsid w:val="006C6693"/>
    <w:rsid w:val="006D27A1"/>
    <w:rsid w:val="006D3977"/>
    <w:rsid w:val="006D5A27"/>
    <w:rsid w:val="006E2A16"/>
    <w:rsid w:val="006F109D"/>
    <w:rsid w:val="006F1E6E"/>
    <w:rsid w:val="006F28AD"/>
    <w:rsid w:val="006F2EA8"/>
    <w:rsid w:val="006F3619"/>
    <w:rsid w:val="006F45FB"/>
    <w:rsid w:val="006F6192"/>
    <w:rsid w:val="00700946"/>
    <w:rsid w:val="00702150"/>
    <w:rsid w:val="00702A4A"/>
    <w:rsid w:val="00703930"/>
    <w:rsid w:val="00714F79"/>
    <w:rsid w:val="00715556"/>
    <w:rsid w:val="00715B80"/>
    <w:rsid w:val="0072250F"/>
    <w:rsid w:val="007235C8"/>
    <w:rsid w:val="00723D04"/>
    <w:rsid w:val="00731054"/>
    <w:rsid w:val="00731511"/>
    <w:rsid w:val="0073151C"/>
    <w:rsid w:val="00732090"/>
    <w:rsid w:val="007344BA"/>
    <w:rsid w:val="007360FF"/>
    <w:rsid w:val="007425CD"/>
    <w:rsid w:val="00744B4B"/>
    <w:rsid w:val="0075296A"/>
    <w:rsid w:val="007532BA"/>
    <w:rsid w:val="00753EF7"/>
    <w:rsid w:val="0075562B"/>
    <w:rsid w:val="007570C5"/>
    <w:rsid w:val="00765435"/>
    <w:rsid w:val="00765F80"/>
    <w:rsid w:val="00766A8D"/>
    <w:rsid w:val="00767C7C"/>
    <w:rsid w:val="00767FAC"/>
    <w:rsid w:val="00772A06"/>
    <w:rsid w:val="00773E02"/>
    <w:rsid w:val="00774FA3"/>
    <w:rsid w:val="0077667C"/>
    <w:rsid w:val="00777293"/>
    <w:rsid w:val="00784C04"/>
    <w:rsid w:val="007850D2"/>
    <w:rsid w:val="007857A2"/>
    <w:rsid w:val="00785AEB"/>
    <w:rsid w:val="0079218D"/>
    <w:rsid w:val="00793694"/>
    <w:rsid w:val="0079635C"/>
    <w:rsid w:val="00796E6B"/>
    <w:rsid w:val="00797A47"/>
    <w:rsid w:val="007A0879"/>
    <w:rsid w:val="007A11F4"/>
    <w:rsid w:val="007A1808"/>
    <w:rsid w:val="007A1B20"/>
    <w:rsid w:val="007A33E1"/>
    <w:rsid w:val="007A4677"/>
    <w:rsid w:val="007A47E2"/>
    <w:rsid w:val="007A682E"/>
    <w:rsid w:val="007A7E2F"/>
    <w:rsid w:val="007B02BE"/>
    <w:rsid w:val="007B0C24"/>
    <w:rsid w:val="007B19DD"/>
    <w:rsid w:val="007B3CD5"/>
    <w:rsid w:val="007B7284"/>
    <w:rsid w:val="007C0BE9"/>
    <w:rsid w:val="007C1349"/>
    <w:rsid w:val="007C28E7"/>
    <w:rsid w:val="007C5A8B"/>
    <w:rsid w:val="007C7BE5"/>
    <w:rsid w:val="007D2657"/>
    <w:rsid w:val="007D42D5"/>
    <w:rsid w:val="007D5EE5"/>
    <w:rsid w:val="007D7767"/>
    <w:rsid w:val="007D7B87"/>
    <w:rsid w:val="007E0781"/>
    <w:rsid w:val="007E1B07"/>
    <w:rsid w:val="007E1F0B"/>
    <w:rsid w:val="007E24F5"/>
    <w:rsid w:val="007E760D"/>
    <w:rsid w:val="007F1451"/>
    <w:rsid w:val="007F2BAD"/>
    <w:rsid w:val="007F456F"/>
    <w:rsid w:val="007F4B2F"/>
    <w:rsid w:val="007F5CC7"/>
    <w:rsid w:val="007F7242"/>
    <w:rsid w:val="007F7A32"/>
    <w:rsid w:val="008043D2"/>
    <w:rsid w:val="00807396"/>
    <w:rsid w:val="0081191C"/>
    <w:rsid w:val="008202DA"/>
    <w:rsid w:val="00830079"/>
    <w:rsid w:val="00831F26"/>
    <w:rsid w:val="00833214"/>
    <w:rsid w:val="0083367D"/>
    <w:rsid w:val="008371A3"/>
    <w:rsid w:val="008510B9"/>
    <w:rsid w:val="0085365E"/>
    <w:rsid w:val="008569CC"/>
    <w:rsid w:val="00857200"/>
    <w:rsid w:val="008618CE"/>
    <w:rsid w:val="00862550"/>
    <w:rsid w:val="00865F35"/>
    <w:rsid w:val="00866EAE"/>
    <w:rsid w:val="00872361"/>
    <w:rsid w:val="00874652"/>
    <w:rsid w:val="008750B6"/>
    <w:rsid w:val="0087557D"/>
    <w:rsid w:val="00891311"/>
    <w:rsid w:val="008925C6"/>
    <w:rsid w:val="008934B4"/>
    <w:rsid w:val="008944B5"/>
    <w:rsid w:val="00895A87"/>
    <w:rsid w:val="008A2C0B"/>
    <w:rsid w:val="008A33F9"/>
    <w:rsid w:val="008A3A02"/>
    <w:rsid w:val="008A4988"/>
    <w:rsid w:val="008A58A6"/>
    <w:rsid w:val="008B3FDB"/>
    <w:rsid w:val="008B42C7"/>
    <w:rsid w:val="008B49DA"/>
    <w:rsid w:val="008B643C"/>
    <w:rsid w:val="008B748E"/>
    <w:rsid w:val="008C131C"/>
    <w:rsid w:val="008C3A95"/>
    <w:rsid w:val="008C6D89"/>
    <w:rsid w:val="008D32ED"/>
    <w:rsid w:val="008E5FE9"/>
    <w:rsid w:val="008E6731"/>
    <w:rsid w:val="008E797E"/>
    <w:rsid w:val="008F2065"/>
    <w:rsid w:val="008F2FA5"/>
    <w:rsid w:val="00902628"/>
    <w:rsid w:val="0090319F"/>
    <w:rsid w:val="009167E1"/>
    <w:rsid w:val="00921B3E"/>
    <w:rsid w:val="009238F7"/>
    <w:rsid w:val="0092577B"/>
    <w:rsid w:val="00926AAD"/>
    <w:rsid w:val="0093015E"/>
    <w:rsid w:val="00931CCA"/>
    <w:rsid w:val="00932C2F"/>
    <w:rsid w:val="00932F52"/>
    <w:rsid w:val="00934D08"/>
    <w:rsid w:val="009360B3"/>
    <w:rsid w:val="00936D5C"/>
    <w:rsid w:val="00936E67"/>
    <w:rsid w:val="0093771F"/>
    <w:rsid w:val="00944861"/>
    <w:rsid w:val="00950792"/>
    <w:rsid w:val="0095563A"/>
    <w:rsid w:val="00955D4F"/>
    <w:rsid w:val="00956ADC"/>
    <w:rsid w:val="009642C8"/>
    <w:rsid w:val="00972B3B"/>
    <w:rsid w:val="00972F83"/>
    <w:rsid w:val="00973A77"/>
    <w:rsid w:val="00975AB3"/>
    <w:rsid w:val="00976396"/>
    <w:rsid w:val="00976688"/>
    <w:rsid w:val="00977024"/>
    <w:rsid w:val="0098223D"/>
    <w:rsid w:val="00982A93"/>
    <w:rsid w:val="00983365"/>
    <w:rsid w:val="009860C4"/>
    <w:rsid w:val="009872DF"/>
    <w:rsid w:val="0099043A"/>
    <w:rsid w:val="00994BAE"/>
    <w:rsid w:val="00996045"/>
    <w:rsid w:val="009A08EC"/>
    <w:rsid w:val="009A21B9"/>
    <w:rsid w:val="009A2792"/>
    <w:rsid w:val="009A2A09"/>
    <w:rsid w:val="009A5910"/>
    <w:rsid w:val="009A5E4F"/>
    <w:rsid w:val="009A63AF"/>
    <w:rsid w:val="009A6E90"/>
    <w:rsid w:val="009B17BF"/>
    <w:rsid w:val="009B2B9C"/>
    <w:rsid w:val="009B4C36"/>
    <w:rsid w:val="009B5283"/>
    <w:rsid w:val="009B5554"/>
    <w:rsid w:val="009C1DD9"/>
    <w:rsid w:val="009C67A3"/>
    <w:rsid w:val="009D156B"/>
    <w:rsid w:val="009D2417"/>
    <w:rsid w:val="009D44CF"/>
    <w:rsid w:val="009D44D8"/>
    <w:rsid w:val="009D5E23"/>
    <w:rsid w:val="009D696C"/>
    <w:rsid w:val="009D75C5"/>
    <w:rsid w:val="009E0815"/>
    <w:rsid w:val="009E51A5"/>
    <w:rsid w:val="009E57E2"/>
    <w:rsid w:val="009E7631"/>
    <w:rsid w:val="009E799B"/>
    <w:rsid w:val="009F09C0"/>
    <w:rsid w:val="009F439A"/>
    <w:rsid w:val="009F572D"/>
    <w:rsid w:val="00A0208F"/>
    <w:rsid w:val="00A02F55"/>
    <w:rsid w:val="00A0782F"/>
    <w:rsid w:val="00A1004C"/>
    <w:rsid w:val="00A10B41"/>
    <w:rsid w:val="00A175C2"/>
    <w:rsid w:val="00A2043C"/>
    <w:rsid w:val="00A20503"/>
    <w:rsid w:val="00A212FC"/>
    <w:rsid w:val="00A26312"/>
    <w:rsid w:val="00A266E2"/>
    <w:rsid w:val="00A26F2D"/>
    <w:rsid w:val="00A27156"/>
    <w:rsid w:val="00A279E7"/>
    <w:rsid w:val="00A31555"/>
    <w:rsid w:val="00A325F2"/>
    <w:rsid w:val="00A32684"/>
    <w:rsid w:val="00A3520F"/>
    <w:rsid w:val="00A35DF3"/>
    <w:rsid w:val="00A36D85"/>
    <w:rsid w:val="00A40465"/>
    <w:rsid w:val="00A4366A"/>
    <w:rsid w:val="00A43C7A"/>
    <w:rsid w:val="00A4669C"/>
    <w:rsid w:val="00A47A58"/>
    <w:rsid w:val="00A50B1A"/>
    <w:rsid w:val="00A52077"/>
    <w:rsid w:val="00A54299"/>
    <w:rsid w:val="00A56A82"/>
    <w:rsid w:val="00A574EB"/>
    <w:rsid w:val="00A61742"/>
    <w:rsid w:val="00A61ACD"/>
    <w:rsid w:val="00A623BD"/>
    <w:rsid w:val="00A649FD"/>
    <w:rsid w:val="00A67337"/>
    <w:rsid w:val="00A70443"/>
    <w:rsid w:val="00A70EC4"/>
    <w:rsid w:val="00A73B9A"/>
    <w:rsid w:val="00A73F36"/>
    <w:rsid w:val="00A8562C"/>
    <w:rsid w:val="00A857EF"/>
    <w:rsid w:val="00A92C2C"/>
    <w:rsid w:val="00A95535"/>
    <w:rsid w:val="00AA22BB"/>
    <w:rsid w:val="00AA38F8"/>
    <w:rsid w:val="00AA6D69"/>
    <w:rsid w:val="00AA786C"/>
    <w:rsid w:val="00AA7B59"/>
    <w:rsid w:val="00AB0FBF"/>
    <w:rsid w:val="00AB4EDC"/>
    <w:rsid w:val="00AB64B2"/>
    <w:rsid w:val="00AC3384"/>
    <w:rsid w:val="00AD385E"/>
    <w:rsid w:val="00AD6C6D"/>
    <w:rsid w:val="00AE3AEA"/>
    <w:rsid w:val="00AE478E"/>
    <w:rsid w:val="00AE4ABE"/>
    <w:rsid w:val="00AE59DB"/>
    <w:rsid w:val="00AF3187"/>
    <w:rsid w:val="00AF4296"/>
    <w:rsid w:val="00AF696F"/>
    <w:rsid w:val="00B02D2E"/>
    <w:rsid w:val="00B050FD"/>
    <w:rsid w:val="00B059D3"/>
    <w:rsid w:val="00B138A8"/>
    <w:rsid w:val="00B13E92"/>
    <w:rsid w:val="00B140FA"/>
    <w:rsid w:val="00B15A8A"/>
    <w:rsid w:val="00B21A8F"/>
    <w:rsid w:val="00B21C09"/>
    <w:rsid w:val="00B22E3E"/>
    <w:rsid w:val="00B22ECE"/>
    <w:rsid w:val="00B23616"/>
    <w:rsid w:val="00B24A38"/>
    <w:rsid w:val="00B25249"/>
    <w:rsid w:val="00B25853"/>
    <w:rsid w:val="00B30667"/>
    <w:rsid w:val="00B3140E"/>
    <w:rsid w:val="00B32C88"/>
    <w:rsid w:val="00B33D14"/>
    <w:rsid w:val="00B40ABB"/>
    <w:rsid w:val="00B440FE"/>
    <w:rsid w:val="00B45076"/>
    <w:rsid w:val="00B50C4A"/>
    <w:rsid w:val="00B52657"/>
    <w:rsid w:val="00B53A22"/>
    <w:rsid w:val="00B54559"/>
    <w:rsid w:val="00B6037D"/>
    <w:rsid w:val="00B61580"/>
    <w:rsid w:val="00B61D33"/>
    <w:rsid w:val="00B625B3"/>
    <w:rsid w:val="00B64E54"/>
    <w:rsid w:val="00B7021E"/>
    <w:rsid w:val="00B72CE6"/>
    <w:rsid w:val="00B731F0"/>
    <w:rsid w:val="00B7486E"/>
    <w:rsid w:val="00B77156"/>
    <w:rsid w:val="00B80922"/>
    <w:rsid w:val="00B84482"/>
    <w:rsid w:val="00B87178"/>
    <w:rsid w:val="00B940B3"/>
    <w:rsid w:val="00B957A3"/>
    <w:rsid w:val="00BA155F"/>
    <w:rsid w:val="00BA2827"/>
    <w:rsid w:val="00BA38A8"/>
    <w:rsid w:val="00BA6C59"/>
    <w:rsid w:val="00BB55F0"/>
    <w:rsid w:val="00BB57DD"/>
    <w:rsid w:val="00BB5C29"/>
    <w:rsid w:val="00BB6D86"/>
    <w:rsid w:val="00BB6F03"/>
    <w:rsid w:val="00BB6FBA"/>
    <w:rsid w:val="00BB7735"/>
    <w:rsid w:val="00BB77C8"/>
    <w:rsid w:val="00BC14D7"/>
    <w:rsid w:val="00BC1A9F"/>
    <w:rsid w:val="00BC24AF"/>
    <w:rsid w:val="00BC3E50"/>
    <w:rsid w:val="00BD12E9"/>
    <w:rsid w:val="00BD2C9F"/>
    <w:rsid w:val="00BD3366"/>
    <w:rsid w:val="00BD59A7"/>
    <w:rsid w:val="00BD6860"/>
    <w:rsid w:val="00BE02F8"/>
    <w:rsid w:val="00BE0471"/>
    <w:rsid w:val="00BE1C7A"/>
    <w:rsid w:val="00BE3E2B"/>
    <w:rsid w:val="00BE7AAC"/>
    <w:rsid w:val="00BF2F50"/>
    <w:rsid w:val="00BF339E"/>
    <w:rsid w:val="00BF36F6"/>
    <w:rsid w:val="00C02349"/>
    <w:rsid w:val="00C039A6"/>
    <w:rsid w:val="00C04EEB"/>
    <w:rsid w:val="00C05163"/>
    <w:rsid w:val="00C061BB"/>
    <w:rsid w:val="00C146A6"/>
    <w:rsid w:val="00C15465"/>
    <w:rsid w:val="00C21791"/>
    <w:rsid w:val="00C22334"/>
    <w:rsid w:val="00C22380"/>
    <w:rsid w:val="00C26BBF"/>
    <w:rsid w:val="00C27624"/>
    <w:rsid w:val="00C305B2"/>
    <w:rsid w:val="00C31678"/>
    <w:rsid w:val="00C33A01"/>
    <w:rsid w:val="00C40ABA"/>
    <w:rsid w:val="00C43EB9"/>
    <w:rsid w:val="00C54529"/>
    <w:rsid w:val="00C57C0E"/>
    <w:rsid w:val="00C57FDF"/>
    <w:rsid w:val="00C60E99"/>
    <w:rsid w:val="00C61433"/>
    <w:rsid w:val="00C623DD"/>
    <w:rsid w:val="00C65764"/>
    <w:rsid w:val="00C66AAA"/>
    <w:rsid w:val="00C73844"/>
    <w:rsid w:val="00C73CF2"/>
    <w:rsid w:val="00C76AEF"/>
    <w:rsid w:val="00C77502"/>
    <w:rsid w:val="00C77FAA"/>
    <w:rsid w:val="00C87123"/>
    <w:rsid w:val="00C878AE"/>
    <w:rsid w:val="00C878C9"/>
    <w:rsid w:val="00C87DC6"/>
    <w:rsid w:val="00C90C18"/>
    <w:rsid w:val="00C9497C"/>
    <w:rsid w:val="00C978FB"/>
    <w:rsid w:val="00C97F71"/>
    <w:rsid w:val="00CA2A5F"/>
    <w:rsid w:val="00CA421E"/>
    <w:rsid w:val="00CA46B2"/>
    <w:rsid w:val="00CA60B3"/>
    <w:rsid w:val="00CB015A"/>
    <w:rsid w:val="00CB2425"/>
    <w:rsid w:val="00CB52EE"/>
    <w:rsid w:val="00CB6159"/>
    <w:rsid w:val="00CB6373"/>
    <w:rsid w:val="00CC0DB7"/>
    <w:rsid w:val="00CC1DDE"/>
    <w:rsid w:val="00CC36D8"/>
    <w:rsid w:val="00CC632D"/>
    <w:rsid w:val="00CC640F"/>
    <w:rsid w:val="00CD0D1A"/>
    <w:rsid w:val="00CD7EF2"/>
    <w:rsid w:val="00CE222C"/>
    <w:rsid w:val="00CE4E91"/>
    <w:rsid w:val="00CF10EB"/>
    <w:rsid w:val="00CF2ADC"/>
    <w:rsid w:val="00CF57CC"/>
    <w:rsid w:val="00CF58F1"/>
    <w:rsid w:val="00D01840"/>
    <w:rsid w:val="00D03356"/>
    <w:rsid w:val="00D1541A"/>
    <w:rsid w:val="00D179DF"/>
    <w:rsid w:val="00D20ECB"/>
    <w:rsid w:val="00D21B87"/>
    <w:rsid w:val="00D31DB7"/>
    <w:rsid w:val="00D35F97"/>
    <w:rsid w:val="00D36C4D"/>
    <w:rsid w:val="00D377AC"/>
    <w:rsid w:val="00D42574"/>
    <w:rsid w:val="00D42E21"/>
    <w:rsid w:val="00D4536A"/>
    <w:rsid w:val="00D52868"/>
    <w:rsid w:val="00D53045"/>
    <w:rsid w:val="00D54BD1"/>
    <w:rsid w:val="00D54F74"/>
    <w:rsid w:val="00D55B1D"/>
    <w:rsid w:val="00D55E7D"/>
    <w:rsid w:val="00D56B27"/>
    <w:rsid w:val="00D57720"/>
    <w:rsid w:val="00D60D65"/>
    <w:rsid w:val="00D614B4"/>
    <w:rsid w:val="00D70FA4"/>
    <w:rsid w:val="00D8090E"/>
    <w:rsid w:val="00D81819"/>
    <w:rsid w:val="00D84EFB"/>
    <w:rsid w:val="00D85481"/>
    <w:rsid w:val="00D85B0F"/>
    <w:rsid w:val="00D860BC"/>
    <w:rsid w:val="00D94ECF"/>
    <w:rsid w:val="00D964A3"/>
    <w:rsid w:val="00D974E3"/>
    <w:rsid w:val="00D976EE"/>
    <w:rsid w:val="00DA03BC"/>
    <w:rsid w:val="00DA5178"/>
    <w:rsid w:val="00DA78EB"/>
    <w:rsid w:val="00DA7D15"/>
    <w:rsid w:val="00DB0DEE"/>
    <w:rsid w:val="00DB1882"/>
    <w:rsid w:val="00DB1F2B"/>
    <w:rsid w:val="00DC0851"/>
    <w:rsid w:val="00DC1024"/>
    <w:rsid w:val="00DD0639"/>
    <w:rsid w:val="00DD4E70"/>
    <w:rsid w:val="00DD5217"/>
    <w:rsid w:val="00DE7AFB"/>
    <w:rsid w:val="00DF00B1"/>
    <w:rsid w:val="00DF2E83"/>
    <w:rsid w:val="00DF7109"/>
    <w:rsid w:val="00DF7D03"/>
    <w:rsid w:val="00E038D6"/>
    <w:rsid w:val="00E0588F"/>
    <w:rsid w:val="00E07418"/>
    <w:rsid w:val="00E1158E"/>
    <w:rsid w:val="00E125CD"/>
    <w:rsid w:val="00E13CC0"/>
    <w:rsid w:val="00E14FDE"/>
    <w:rsid w:val="00E22836"/>
    <w:rsid w:val="00E237F4"/>
    <w:rsid w:val="00E23980"/>
    <w:rsid w:val="00E25452"/>
    <w:rsid w:val="00E26CB8"/>
    <w:rsid w:val="00E337F1"/>
    <w:rsid w:val="00E35A5A"/>
    <w:rsid w:val="00E365BF"/>
    <w:rsid w:val="00E37724"/>
    <w:rsid w:val="00E42CD6"/>
    <w:rsid w:val="00E450CC"/>
    <w:rsid w:val="00E523C1"/>
    <w:rsid w:val="00E5768C"/>
    <w:rsid w:val="00E637DA"/>
    <w:rsid w:val="00E63BF7"/>
    <w:rsid w:val="00E65E72"/>
    <w:rsid w:val="00E66E12"/>
    <w:rsid w:val="00E67441"/>
    <w:rsid w:val="00E70C17"/>
    <w:rsid w:val="00E77128"/>
    <w:rsid w:val="00E7790F"/>
    <w:rsid w:val="00E808A3"/>
    <w:rsid w:val="00E83B39"/>
    <w:rsid w:val="00E86209"/>
    <w:rsid w:val="00E8726B"/>
    <w:rsid w:val="00E87ACB"/>
    <w:rsid w:val="00E91620"/>
    <w:rsid w:val="00E927A9"/>
    <w:rsid w:val="00E94DFE"/>
    <w:rsid w:val="00E95515"/>
    <w:rsid w:val="00EA5169"/>
    <w:rsid w:val="00EA5E46"/>
    <w:rsid w:val="00EA78DF"/>
    <w:rsid w:val="00EB106A"/>
    <w:rsid w:val="00EB11AC"/>
    <w:rsid w:val="00EB1FC0"/>
    <w:rsid w:val="00EB3673"/>
    <w:rsid w:val="00EB4AD5"/>
    <w:rsid w:val="00EB598B"/>
    <w:rsid w:val="00EB7F7F"/>
    <w:rsid w:val="00EC1C9D"/>
    <w:rsid w:val="00EC2F6A"/>
    <w:rsid w:val="00EC3325"/>
    <w:rsid w:val="00EC5D55"/>
    <w:rsid w:val="00EC6EE4"/>
    <w:rsid w:val="00ED1EFE"/>
    <w:rsid w:val="00ED2F08"/>
    <w:rsid w:val="00ED3EDE"/>
    <w:rsid w:val="00EE76F9"/>
    <w:rsid w:val="00EF1822"/>
    <w:rsid w:val="00EF2070"/>
    <w:rsid w:val="00EF4E0D"/>
    <w:rsid w:val="00EF5AA1"/>
    <w:rsid w:val="00EF5F9D"/>
    <w:rsid w:val="00F00CC8"/>
    <w:rsid w:val="00F011BA"/>
    <w:rsid w:val="00F01692"/>
    <w:rsid w:val="00F01863"/>
    <w:rsid w:val="00F0596D"/>
    <w:rsid w:val="00F079FD"/>
    <w:rsid w:val="00F1062F"/>
    <w:rsid w:val="00F12C7C"/>
    <w:rsid w:val="00F16056"/>
    <w:rsid w:val="00F17791"/>
    <w:rsid w:val="00F17A04"/>
    <w:rsid w:val="00F21067"/>
    <w:rsid w:val="00F21361"/>
    <w:rsid w:val="00F23CFD"/>
    <w:rsid w:val="00F24535"/>
    <w:rsid w:val="00F245F8"/>
    <w:rsid w:val="00F252EA"/>
    <w:rsid w:val="00F263A4"/>
    <w:rsid w:val="00F26678"/>
    <w:rsid w:val="00F31AA9"/>
    <w:rsid w:val="00F3349F"/>
    <w:rsid w:val="00F34E50"/>
    <w:rsid w:val="00F37359"/>
    <w:rsid w:val="00F43143"/>
    <w:rsid w:val="00F446BF"/>
    <w:rsid w:val="00F5132C"/>
    <w:rsid w:val="00F5160A"/>
    <w:rsid w:val="00F51FEF"/>
    <w:rsid w:val="00F544B0"/>
    <w:rsid w:val="00F56DFF"/>
    <w:rsid w:val="00F61743"/>
    <w:rsid w:val="00F6360E"/>
    <w:rsid w:val="00F673F3"/>
    <w:rsid w:val="00F70C1A"/>
    <w:rsid w:val="00F716AB"/>
    <w:rsid w:val="00F72322"/>
    <w:rsid w:val="00F725E1"/>
    <w:rsid w:val="00F77C95"/>
    <w:rsid w:val="00F80043"/>
    <w:rsid w:val="00F84131"/>
    <w:rsid w:val="00F92167"/>
    <w:rsid w:val="00F9321D"/>
    <w:rsid w:val="00FA09D6"/>
    <w:rsid w:val="00FA3013"/>
    <w:rsid w:val="00FA3ACC"/>
    <w:rsid w:val="00FA5E69"/>
    <w:rsid w:val="00FA637E"/>
    <w:rsid w:val="00FB60F4"/>
    <w:rsid w:val="00FC120B"/>
    <w:rsid w:val="00FC1F78"/>
    <w:rsid w:val="00FC3533"/>
    <w:rsid w:val="00FC3DC9"/>
    <w:rsid w:val="00FD3547"/>
    <w:rsid w:val="00FD3A5B"/>
    <w:rsid w:val="00FD4D51"/>
    <w:rsid w:val="00FD58DA"/>
    <w:rsid w:val="00FD5B98"/>
    <w:rsid w:val="00FD6785"/>
    <w:rsid w:val="00FD7811"/>
    <w:rsid w:val="00FD7B36"/>
    <w:rsid w:val="00FE3FB0"/>
    <w:rsid w:val="00FE7B7A"/>
    <w:rsid w:val="00FF09CC"/>
    <w:rsid w:val="00FF1477"/>
    <w:rsid w:val="00FF14BB"/>
    <w:rsid w:val="00FF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6010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pPr>
      <w:jc w:val="left"/>
    </w:pPr>
  </w:style>
  <w:style w:type="character" w:customStyle="1" w:styleId="Char1">
    <w:name w:val="메모 텍스트 Char"/>
    <w:basedOn w:val="a0"/>
    <w:link w:val="a7"/>
    <w:uiPriority w:val="99"/>
  </w:style>
  <w:style w:type="paragraph" w:styleId="a8">
    <w:name w:val="annotation subject"/>
    <w:basedOn w:val="a7"/>
    <w:next w:val="a7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6B72E-07EC-45E7-94E7-6052548B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8T03:46:00Z</dcterms:created>
  <dcterms:modified xsi:type="dcterms:W3CDTF">2025-08-18T03:46:00Z</dcterms:modified>
  <cp:version>1100.0100.01</cp:version>
</cp:coreProperties>
</file>